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9AF8F3" w14:textId="77777777" w:rsidR="0071572D" w:rsidRDefault="0071572D" w:rsidP="007157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66"/>
          <w:lang w:val="en-US"/>
        </w:rPr>
      </w:pPr>
      <w:r w:rsidRPr="00E00299">
        <w:rPr>
          <w:rFonts w:ascii="Times New Roman" w:hAnsi="Times New Roman" w:cs="Times New Roman"/>
          <w:color w:val="000000"/>
          <w:lang w:val="en-US"/>
        </w:rPr>
        <w:t xml:space="preserve">Appendix A. Explanation of the criteria from </w:t>
      </w:r>
      <w:r w:rsidRPr="00E00299">
        <w:rPr>
          <w:rFonts w:ascii="Times New Roman" w:hAnsi="Times New Roman" w:cs="Times New Roman"/>
          <w:color w:val="000066"/>
          <w:lang w:val="en-US"/>
        </w:rPr>
        <w:t>Table 1</w:t>
      </w:r>
    </w:p>
    <w:p w14:paraId="6887CBC9" w14:textId="77777777" w:rsidR="00E00299" w:rsidRPr="00E00299" w:rsidRDefault="00E00299" w:rsidP="007157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66"/>
          <w:lang w:val="en-US"/>
        </w:rPr>
      </w:pPr>
      <w:bookmarkStart w:id="0" w:name="_GoBack"/>
      <w:bookmarkEnd w:id="0"/>
    </w:p>
    <w:p w14:paraId="034D82B5" w14:textId="77777777" w:rsidR="0071572D" w:rsidRDefault="0071572D" w:rsidP="007157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4F9C1A1E" w14:textId="77777777" w:rsidR="0071572D" w:rsidRPr="00E00299" w:rsidRDefault="0071572D" w:rsidP="007157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A. Positive if patients were identified at an early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uniform point (inception cohort) in the course of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their disease (first episode, with restriction to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duration of symptoms, of shoulder pain in lifetime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or first treated episode of shoulder pain).</w:t>
      </w:r>
    </w:p>
    <w:p w14:paraId="32A2CBDD" w14:textId="77777777" w:rsidR="0071572D" w:rsidRPr="00E00299" w:rsidRDefault="0071572D" w:rsidP="007157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2A73BB66" w14:textId="77777777" w:rsidR="0071572D" w:rsidRPr="00E00299" w:rsidRDefault="0071572D" w:rsidP="007157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B. Positive if criteria were formulated for at least: age,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duration of symptoms, relevant co-</w:t>
      </w:r>
      <w:proofErr w:type="spellStart"/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morbity</w:t>
      </w:r>
      <w:proofErr w:type="spellEnd"/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(</w:t>
      </w:r>
      <w:proofErr w:type="spellStart"/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i.e</w:t>
      </w:r>
      <w:proofErr w:type="spellEnd"/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cervical radiculopathy, luxation)/systemic diseases.</w:t>
      </w:r>
    </w:p>
    <w:p w14:paraId="34E8F0ED" w14:textId="77777777" w:rsidR="0071572D" w:rsidRPr="00E00299" w:rsidRDefault="0071572D" w:rsidP="007157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676F88C4" w14:textId="77777777" w:rsidR="0071572D" w:rsidRPr="00E00299" w:rsidRDefault="0071572D" w:rsidP="007157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C. Positive if was described in what setting the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patients were recruited (i.e. general practice,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hospital, occupational setting).</w:t>
      </w:r>
    </w:p>
    <w:p w14:paraId="3CDEAAC9" w14:textId="77777777" w:rsidR="0071572D" w:rsidRPr="00E00299" w:rsidRDefault="0071572D" w:rsidP="007157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454AA3DB" w14:textId="27CC235A" w:rsidR="0071572D" w:rsidRPr="00E00299" w:rsidRDefault="0071572D" w:rsidP="007157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D. Positive if the response rate was </w:t>
      </w:r>
      <w:r w:rsidR="001F7AFF" w:rsidRPr="00E00299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≥</w:t>
      </w:r>
      <w:r w:rsidR="001F7AFF" w:rsidRPr="00E00299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75%.</w:t>
      </w:r>
    </w:p>
    <w:p w14:paraId="5B7CE34C" w14:textId="77777777" w:rsidR="0071572D" w:rsidRPr="00E00299" w:rsidRDefault="0071572D" w:rsidP="007157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6128B32C" w14:textId="77777777" w:rsidR="0071572D" w:rsidRPr="00E00299" w:rsidRDefault="0071572D" w:rsidP="007157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E. Positive if information was presented about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patient/disease characteristics of responders and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non-responders or if there was no selective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response.</w:t>
      </w:r>
    </w:p>
    <w:p w14:paraId="716E93A5" w14:textId="77777777" w:rsidR="0071572D" w:rsidRPr="00E00299" w:rsidRDefault="0071572D" w:rsidP="007157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3A231A07" w14:textId="77777777" w:rsidR="0071572D" w:rsidRPr="00E00299" w:rsidRDefault="0071572D" w:rsidP="007157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F. Positive if a prospective design was used, also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positive in case of an historical cohort in which the</w:t>
      </w:r>
    </w:p>
    <w:p w14:paraId="6FAA4666" w14:textId="77777777" w:rsidR="0071572D" w:rsidRPr="00E00299" w:rsidRDefault="0071572D" w:rsidP="007157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gramStart"/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determinants</w:t>
      </w:r>
      <w:proofErr w:type="gramEnd"/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had been measured before outcome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was determined.</w:t>
      </w:r>
    </w:p>
    <w:p w14:paraId="725B984F" w14:textId="77777777" w:rsidR="0071572D" w:rsidRPr="00E00299" w:rsidRDefault="0071572D" w:rsidP="007157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3EEF0636" w14:textId="77777777" w:rsidR="0071572D" w:rsidRPr="00E00299" w:rsidRDefault="0071572D" w:rsidP="007157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G. Positive if the follow-up period was at least 6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months.</w:t>
      </w:r>
    </w:p>
    <w:p w14:paraId="72CE14AA" w14:textId="77777777" w:rsidR="0071572D" w:rsidRPr="00E00299" w:rsidRDefault="0071572D" w:rsidP="007157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66FBAFCC" w14:textId="77777777" w:rsidR="0071572D" w:rsidRPr="00E00299" w:rsidRDefault="0071572D" w:rsidP="007157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H. Positive if the total number of participants was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≥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80% on the last moment of follow-up compared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to the number of participants at baseline.</w:t>
      </w:r>
    </w:p>
    <w:p w14:paraId="609410A1" w14:textId="77777777" w:rsidR="0071572D" w:rsidRPr="00E00299" w:rsidRDefault="0071572D" w:rsidP="007157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2B4EE36E" w14:textId="77777777" w:rsidR="0071572D" w:rsidRPr="00E00299" w:rsidRDefault="0071572D" w:rsidP="007157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I. Positive if demographic/clinical information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(patient/disease characteristics such as age, sex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and other potential prognostic predictors) was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resented for completers and those lost to </w:t>
      </w:r>
      <w:proofErr w:type="spellStart"/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followup</w:t>
      </w:r>
      <w:proofErr w:type="spellEnd"/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/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drop-outs at the main moment of outcome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measurement, or no selective drop-outs/lost to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follow up, or no drop-outs/lost to follow-up.</w:t>
      </w:r>
    </w:p>
    <w:p w14:paraId="0C77BEDE" w14:textId="77777777" w:rsidR="0071572D" w:rsidRPr="00E00299" w:rsidRDefault="0071572D" w:rsidP="007157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68E1FE32" w14:textId="77777777" w:rsidR="0071572D" w:rsidRPr="00E00299" w:rsidRDefault="0071572D" w:rsidP="007157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J. Positive if treatment subsequent to inclusion in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cohort is fully described or </w:t>
      </w:r>
      <w:proofErr w:type="spellStart"/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standardised</w:t>
      </w:r>
      <w:proofErr w:type="spellEnd"/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. </w:t>
      </w:r>
      <w:proofErr w:type="gramStart"/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Also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positive in case of no treatment given.</w:t>
      </w:r>
      <w:proofErr w:type="gramEnd"/>
    </w:p>
    <w:p w14:paraId="40E1C32B" w14:textId="77777777" w:rsidR="0071572D" w:rsidRPr="00E00299" w:rsidRDefault="0071572D" w:rsidP="007157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30091DE4" w14:textId="77777777" w:rsidR="0071572D" w:rsidRPr="00E00299" w:rsidRDefault="0071572D" w:rsidP="007157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K. Positive if </w:t>
      </w:r>
      <w:proofErr w:type="spellStart"/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standardised</w:t>
      </w:r>
      <w:proofErr w:type="spellEnd"/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questionnaires or objective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outcome measurements of at least 1 of the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following 5 outcome measures were used for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each follow-up measurement: pain, general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improvement, functional status, general health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status or lost days of work.</w:t>
      </w:r>
    </w:p>
    <w:p w14:paraId="68CC826D" w14:textId="77777777" w:rsidR="0071572D" w:rsidRPr="00E00299" w:rsidRDefault="0071572D" w:rsidP="0071572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08B47E32" w14:textId="77777777" w:rsidR="008A5D6E" w:rsidRPr="00E00299" w:rsidRDefault="0071572D" w:rsidP="008A5D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L. Positive if </w:t>
      </w:r>
      <w:proofErr w:type="spellStart"/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standardised</w:t>
      </w:r>
      <w:proofErr w:type="spellEnd"/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questionnaires or objective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measurements were used at baseline for at least 4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of the following 8 potential prognostic factors: age,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sex, pain, functional</w:t>
      </w:r>
      <w:r w:rsidR="008A5D6E"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status, duration of complaints, neck </w:t>
      </w:r>
      <w:r w:rsidR="008A5D6E"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complaints, physical workload, or dominant</w:t>
      </w:r>
      <w:r w:rsidR="008A5D6E"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8A5D6E"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shoulder affected.</w:t>
      </w:r>
    </w:p>
    <w:p w14:paraId="0F59FB8A" w14:textId="77777777" w:rsidR="008A5D6E" w:rsidRPr="00E00299" w:rsidRDefault="008A5D6E" w:rsidP="008A5D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0A139987" w14:textId="77777777" w:rsidR="008A5D6E" w:rsidRPr="00E00299" w:rsidRDefault="008A5D6E" w:rsidP="008A5D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M. Positive if </w:t>
      </w:r>
      <w:proofErr w:type="spellStart"/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standardised</w:t>
      </w:r>
      <w:proofErr w:type="spellEnd"/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questionnaires or objective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measurements were used at baseline of at least 1 of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the following 6 potential prognostic factors: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depression, </w:t>
      </w:r>
      <w:proofErr w:type="spellStart"/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somatisation</w:t>
      </w:r>
      <w:proofErr w:type="spellEnd"/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, distress, fear and avoidance,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coping strategies, or psychosocial </w:t>
      </w:r>
      <w:proofErr w:type="spellStart"/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workrelated</w:t>
      </w:r>
      <w:proofErr w:type="spellEnd"/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factors (social support, psychological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demands, and job decision latitude).</w:t>
      </w:r>
    </w:p>
    <w:p w14:paraId="2CF592F5" w14:textId="77777777" w:rsidR="008A5D6E" w:rsidRPr="00E00299" w:rsidRDefault="008A5D6E" w:rsidP="008A5D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64137C58" w14:textId="77777777" w:rsidR="008A5D6E" w:rsidRPr="00E00299" w:rsidRDefault="008A5D6E" w:rsidP="008A5D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N. Positive if frequency, percentage or mean, median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(Inter Quartile Range) and standard deviation/CI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(confidence inter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val) were reported for the most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important outcome measures.</w:t>
      </w:r>
    </w:p>
    <w:p w14:paraId="5A9636C6" w14:textId="77777777" w:rsidR="008A5D6E" w:rsidRPr="00E00299" w:rsidRDefault="008A5D6E" w:rsidP="008A5D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4FC03EF8" w14:textId="77777777" w:rsidR="008A5D6E" w:rsidRPr="00E00299" w:rsidRDefault="008A5D6E" w:rsidP="008A5D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O. Positive if frequency, percentage or mean, median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(Inter Quartile Range) and standard deviation/CI</w:t>
      </w:r>
    </w:p>
    <w:p w14:paraId="1D3C7F4C" w14:textId="77777777" w:rsidR="008A5D6E" w:rsidRPr="00E00299" w:rsidRDefault="008A5D6E" w:rsidP="008A5D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gramStart"/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were</w:t>
      </w:r>
      <w:proofErr w:type="gramEnd"/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reported fo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r the most important prognostic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factors.</w:t>
      </w:r>
    </w:p>
    <w:p w14:paraId="34EC39DD" w14:textId="77777777" w:rsidR="008A5D6E" w:rsidRPr="00E00299" w:rsidRDefault="008A5D6E" w:rsidP="008A5D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6574900D" w14:textId="77777777" w:rsidR="008A5D6E" w:rsidRPr="00E00299" w:rsidRDefault="008A5D6E" w:rsidP="008A5D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P. Positive if </w:t>
      </w:r>
      <w:proofErr w:type="spellStart"/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univariate</w:t>
      </w:r>
      <w:proofErr w:type="spellEnd"/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crude estimates were provided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for the association of a prognostic factor with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outcome.</w:t>
      </w:r>
    </w:p>
    <w:p w14:paraId="43C7287A" w14:textId="77777777" w:rsidR="008A5D6E" w:rsidRPr="00E00299" w:rsidRDefault="008A5D6E" w:rsidP="008A5D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4A689D6C" w14:textId="77777777" w:rsidR="008A5D6E" w:rsidRPr="00E00299" w:rsidRDefault="008A5D6E" w:rsidP="008A5D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Q. Attempt is made to determine a set of prognostic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f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actors with the highest prognostic value.</w:t>
      </w:r>
    </w:p>
    <w:p w14:paraId="2A6C0E8E" w14:textId="77777777" w:rsidR="008A5D6E" w:rsidRPr="00E00299" w:rsidRDefault="008A5D6E" w:rsidP="008A5D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0E771AA8" w14:textId="77777777" w:rsidR="008A5D6E" w:rsidRPr="00E00299" w:rsidRDefault="008A5D6E" w:rsidP="008A5D6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R. Positive if the number of cases in the multivariate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analysis was at least ten times the number of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independent variables in the analysis (</w:t>
      </w:r>
      <w:r w:rsidRPr="00E00299">
        <w:rPr>
          <w:rFonts w:ascii="Times New Roman" w:hAnsi="Times New Roman" w:cs="Times New Roman"/>
          <w:color w:val="000066"/>
          <w:sz w:val="20"/>
          <w:szCs w:val="20"/>
          <w:lang w:val="en-US"/>
        </w:rPr>
        <w:t>Altman,</w:t>
      </w:r>
      <w:r w:rsidRPr="00E00299">
        <w:rPr>
          <w:rFonts w:ascii="Times New Roman" w:hAnsi="Times New Roman" w:cs="Times New Roman"/>
          <w:color w:val="000066"/>
          <w:sz w:val="20"/>
          <w:szCs w:val="20"/>
          <w:lang w:val="en-US"/>
        </w:rPr>
        <w:t xml:space="preserve"> </w:t>
      </w:r>
      <w:r w:rsidRPr="00E00299">
        <w:rPr>
          <w:rFonts w:ascii="Times New Roman" w:hAnsi="Times New Roman" w:cs="Times New Roman"/>
          <w:color w:val="000066"/>
          <w:sz w:val="20"/>
          <w:szCs w:val="20"/>
          <w:lang w:val="en-US"/>
        </w:rPr>
        <w:t>1991</w:t>
      </w:r>
      <w:r w:rsidRPr="00E00299">
        <w:rPr>
          <w:rFonts w:ascii="Times New Roman" w:hAnsi="Times New Roman" w:cs="Times New Roman"/>
          <w:color w:val="000000"/>
          <w:sz w:val="20"/>
          <w:szCs w:val="20"/>
          <w:lang w:val="en-US"/>
        </w:rPr>
        <w:t>).</w:t>
      </w:r>
    </w:p>
    <w:sectPr w:rsidR="008A5D6E" w:rsidRPr="00E00299" w:rsidSect="00FF2F5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72D"/>
    <w:rsid w:val="001F7AFF"/>
    <w:rsid w:val="004574EC"/>
    <w:rsid w:val="0071572D"/>
    <w:rsid w:val="008A5D6E"/>
    <w:rsid w:val="00E00299"/>
    <w:rsid w:val="00FF2F5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70EB4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94</Words>
  <Characters>2722</Characters>
  <Application>Microsoft Macintosh Word</Application>
  <DocSecurity>0</DocSecurity>
  <Lines>22</Lines>
  <Paragraphs>6</Paragraphs>
  <ScaleCrop>false</ScaleCrop>
  <Company/>
  <LinksUpToDate>false</LinksUpToDate>
  <CharactersWithSpaces>3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it Kooijman</dc:creator>
  <cp:keywords/>
  <dc:description/>
  <cp:lastModifiedBy>Margit Kooijman</cp:lastModifiedBy>
  <cp:revision>5</cp:revision>
  <dcterms:created xsi:type="dcterms:W3CDTF">2015-07-21T14:34:00Z</dcterms:created>
  <dcterms:modified xsi:type="dcterms:W3CDTF">2015-07-21T14:40:00Z</dcterms:modified>
</cp:coreProperties>
</file>